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A235F" w14:textId="77777777" w:rsidR="009E7ED1" w:rsidRPr="004509E3" w:rsidRDefault="009E7ED1" w:rsidP="009E7ED1">
      <w:pPr>
        <w:pStyle w:val="SMHeading"/>
      </w:pPr>
      <w:r w:rsidRPr="0001398E">
        <w:t xml:space="preserve">Table </w:t>
      </w:r>
      <w:r>
        <w:t>S</w:t>
      </w:r>
      <w:r w:rsidRPr="0001398E">
        <w:t xml:space="preserve">6. </w:t>
      </w:r>
      <w:r w:rsidRPr="001F596A">
        <w:rPr>
          <w:b w:val="0"/>
          <w:bCs w:val="0"/>
        </w:rPr>
        <w:t>IPA on upstream regulator for the myeloid genes expressed in CD33</w:t>
      </w:r>
      <w:r w:rsidRPr="001F596A">
        <w:rPr>
          <w:b w:val="0"/>
          <w:bCs w:val="0"/>
          <w:vertAlign w:val="superscript"/>
        </w:rPr>
        <w:t>+</w:t>
      </w:r>
      <w:r w:rsidRPr="001F596A">
        <w:rPr>
          <w:b w:val="0"/>
          <w:bCs w:val="0"/>
        </w:rPr>
        <w:t xml:space="preserve"> cells from hNSG-SGM3 mic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205"/>
        <w:gridCol w:w="6950"/>
      </w:tblGrid>
      <w:tr w:rsidR="009E7ED1" w:rsidRPr="0001398E" w14:paraId="064930FD" w14:textId="77777777" w:rsidTr="00B43002">
        <w:trPr>
          <w:trHeight w:val="30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BD67F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Upstream regulato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1D077AA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p-value of overlap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</w:tcPr>
          <w:p w14:paraId="758B9111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Target molecules in dataset</w:t>
            </w:r>
          </w:p>
        </w:tc>
      </w:tr>
      <w:tr w:rsidR="009E7ED1" w:rsidRPr="0001398E" w14:paraId="49C044C4" w14:textId="77777777" w:rsidTr="00B43002">
        <w:trPr>
          <w:trHeight w:val="30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E91E78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STAT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A42C326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.22E-72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</w:tcPr>
          <w:p w14:paraId="7E4575AC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LOX15,AREG,ARG1,BATF,BCL2,BCL6,BIRC5,C5AR1,CASP1,CASP7,CCL2,CCL20,CCL4,CCL5,CCR1,CCR5,CCRL2,CD209,CD274,CD40,CD74,CD80,CD86,CDH1,CDKN1A,CEACAM1,CEBPA,CEBPB,CEBPD,CSF2,CTSL,CXCL10,CXCL2,CXCL3,CXCL8,CXCL9,CXCR2,CXCR3,CXCR4,DPP4,EGR2,EGR3,FAS,FASN,FCGR1A,FLT1,FN1,FSCN1,FUT4,GATA3,GPR65,HGF,HIF1A,HIST2H2AA3/HIST2H2AA4,HLA-DMA,HLA-DQA1,ICAM1,ID2,IFIT1,IKBKE,IL10,IL12B,IL13,IL18R1,IL1B,IL1R1,IL1RN,IL23A,IL4R,IL6,IL6R,IRF1,IRF4,IRF5,IRF7,ISG15,ITGAM,ITGB1,ITGB2,JAG1,KLF4,LIF,LTA,MAFB,MMP9,MX1,MX2,MYC,MYD88,NAMPT,NFATC2,NFKB1,NFKBIZ,NR4A2,PIM2,PLAU,PLAUR,PROK2,PSMB8,PSMB9,PTAFR,PTGS2,S100A9,SERPINB9,SOCS1,SOCS3,STAT1,STAT3,TAP1,TGFB1,THBD,TLR3,TNF,TNFRSF1B,TNFSF10,USP18,VEGFA</w:t>
            </w:r>
          </w:p>
        </w:tc>
      </w:tr>
      <w:tr w:rsidR="009E7ED1" w:rsidRPr="0001398E" w14:paraId="7EAB95BB" w14:textId="77777777" w:rsidTr="00B43002">
        <w:trPr>
          <w:trHeight w:val="30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1AE1A7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RELA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24FA453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7.95E-68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</w:tcPr>
          <w:p w14:paraId="545FEA47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LCAM,ALOX5AP,APOE,BCL10,BCL2,BIRC2,BIRC3,BIRC5,BTG2,C3,CAMP,CCL19,CCL2,CCL20,CCL22,CCL3,CCL5,CCR7,CD14,CD40,CD44,CD69,CD80,CDKN1A,CEBPB,CSF2,CXCL1,CXCL10,CXCL11,CXCL2,CXCL3,CXCL5,CXCL8,CXCL9,CXCR4,CYBB,DUSP1,FAS,FN1,FOSB,FSCN1,GCH1,HES1,ICAM1,IER3,IKBKE,IL10,IL12B,IL13,IL15RA,IL1A,IL1B,IL1RN,IL23A,IL4,IL6,IRF1,IRF4,IRF7,ISG15,JUN,KIT,KLF10,LTA,LTB,MIF,MMP9,MYC,NAMPT,NFATC1,NFKB1,NFKBIA,NFKBIE,NOD2,NR4A1,NR4A2,OLR1,PLAU,PPARG,PSMB9,PTGDS,PTGS2,PTX3,SMAD7,STAT5A,TAP1,TAP2,TAPBP,TERF2IP,TGFB1,TGM2,TLR2,TNF,TNFAIP3,TNFRSF4,TRAF1,TREM1,VASP,VCAM1,VEGFA</w:t>
            </w:r>
          </w:p>
        </w:tc>
      </w:tr>
      <w:tr w:rsidR="009E7ED1" w:rsidRPr="0001398E" w14:paraId="119047B4" w14:textId="77777777" w:rsidTr="00B43002">
        <w:trPr>
          <w:trHeight w:val="30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9C3560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STAT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EB862E3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5.48E-64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</w:tcPr>
          <w:p w14:paraId="62B69573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LOX15,APOE,ARG1,BIRC5,C3,C4A/C4B,CASP1,CCL19,CCL2,CCL20,CCL3,CCL5,CCR6,CCR7,CCRL2,CD14,CD274,CD40,CD86,CDKN1A,CEACAM1,CEBPD,CREM,CSF2,CSF3R,CTSS,CX3CR1,CXCL10,CXCL11,CXCL2,CXCL3,CXCL8,CXCL9,CXCR3,DPP4,FAS,FCGR1A,FCGR2B,FURIN,GATA3,HAVCR2,HES1,HIF1A,HLA-DQA1,ICAM1,IDO1,IFIT1,IL10,IL12B,IL15,IL15RA,IL1B,IL1R1,IL4,IL6,IRF1,IRF2,IRF5,IRF7,IRF8,ISG15,ITGAX,JUN,KLF4,MMP9,MX1,MYC,PDCD1LG2,PDGFA,PPARG,PSMB8,PSMB9,PSME2,PTGS2,S100A10,SMAD2,SMAD7,SOCS1,SOCS3,STAT1,STAT3,TAP1,TLR3,TLR4,TLR8,TNF,TNFSF10,TRAF2,TRAFD1,USP18</w:t>
            </w:r>
          </w:p>
        </w:tc>
      </w:tr>
      <w:tr w:rsidR="009E7ED1" w:rsidRPr="0001398E" w14:paraId="570A47D2" w14:textId="77777777" w:rsidTr="00B43002">
        <w:trPr>
          <w:trHeight w:val="30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1B7F95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NFKB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4FA6400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.55E-56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</w:tcPr>
          <w:p w14:paraId="34DB2AEB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POE,BCL2,BIRC3,BTG2,CCL19,CCL2,CCL20,CCL22,CCL4,CCL5,CD40,CD80,CD86,CDKN1A,CSF1,CSF2,CXCL10,CXCL11,CXCL2,CXCL3,CXCL8,CXCL9,CXCR5,CYBB,DUSP1,ENPP2,FAS,FOSB,FSCN1,GATA3,GNAI3,HLA-DMB,ICAM1,ICOSLG/LOC102723996,IER3,IKBKE,IL10,IL12B,IL13,IL18,IL1B,IL1RN,IL23A,IL6,IRF1,IRF4,ISG15,JAG1,LTA,LTB,MMP9,MYC,NFATC1,NFKB1,NFKBIA,NOD2,NR4A1,NR4A2,PDGFA,PLAU,PTAFR,PTGS2,</w:t>
            </w:r>
            <w:r w:rsidRPr="0001398E">
              <w:rPr>
                <w:rFonts w:ascii="Times New Roman" w:hAnsi="Times New Roman" w:cs="Times New Roman"/>
                <w:i/>
                <w:iCs/>
              </w:rPr>
              <w:lastRenderedPageBreak/>
              <w:t>PTX3,RGS1,STAT1,TGFB1,TLR2,TNF,TNFAIP3,TNFRSF4,TNFSF10,TRAF1,TRAF2,VCAM1,VEGFA</w:t>
            </w:r>
          </w:p>
        </w:tc>
      </w:tr>
      <w:tr w:rsidR="009E7ED1" w:rsidRPr="0001398E" w14:paraId="797D17B1" w14:textId="77777777" w:rsidTr="00B43002">
        <w:trPr>
          <w:trHeight w:val="300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7223F2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lastRenderedPageBreak/>
              <w:t>SPI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5D9E0E3" w14:textId="77777777" w:rsidR="009E7ED1" w:rsidRPr="0001398E" w:rsidRDefault="009E7ED1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.69E-54</w:t>
            </w:r>
          </w:p>
        </w:tc>
        <w:tc>
          <w:tcPr>
            <w:tcW w:w="6950" w:type="dxa"/>
            <w:tcBorders>
              <w:top w:val="single" w:sz="4" w:space="0" w:color="auto"/>
            </w:tcBorders>
          </w:tcPr>
          <w:p w14:paraId="42956CD6" w14:textId="77777777" w:rsidR="009E7ED1" w:rsidRPr="0001398E" w:rsidRDefault="009E7ED1" w:rsidP="00B43002">
            <w:pPr>
              <w:rPr>
                <w:rFonts w:ascii="Times New Roman" w:hAnsi="Times New Roman" w:cs="Times New Roman"/>
                <w:i/>
                <w:iCs/>
              </w:rPr>
            </w:pPr>
            <w:r w:rsidRPr="0001398E">
              <w:rPr>
                <w:rFonts w:ascii="Times New Roman" w:hAnsi="Times New Roman" w:cs="Times New Roman"/>
                <w:i/>
                <w:iCs/>
              </w:rPr>
              <w:t>ADGRE1,BCL6,BTK,C1QC,C3AR1,CCL17,CCL22,CCL3,CCL4,CCR6,CCR7,CD14,CD180,CD209,CD68,CDKN1A,CEBPA,CSF1,CSF1R,CSF2RA,CSF3R,CTSS,CXCR1,CYBB,DUSP6,EGR2,ELANE,EPX,FCER1A,FCGR2B,GATA1,GATA2,HES1,ID2,ID3,IKZF1,IL10,IL12B,IL13,IL18,IL1B,IL1R2,IL1RN,IL4,IRF4,ISG15,ITGA4,ITGA5,ITGAM,ITGB2,JUN,KIT,KLF4,MS4A1,MYC,NCF2,OSCAR,PIK3CG,PRG2,PSMB8,PSMB9,PTGS2,PTPRC,TLR2,TLR4,TNF,TNFRSF14,TREM1,VAV1</w:t>
            </w:r>
          </w:p>
        </w:tc>
      </w:tr>
    </w:tbl>
    <w:p w14:paraId="77A82F33" w14:textId="77777777" w:rsidR="00D52890" w:rsidRDefault="009E7ED1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D1"/>
    <w:rsid w:val="00091C2F"/>
    <w:rsid w:val="00114644"/>
    <w:rsid w:val="009E7ED1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3EE9"/>
  <w15:chartTrackingRefBased/>
  <w15:docId w15:val="{4082F64A-2A18-4466-9FEF-E86D8104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E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E7ED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7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400</Characters>
  <Application>Microsoft Office Word</Application>
  <DocSecurity>0</DocSecurity>
  <Lines>27</Lines>
  <Paragraphs>7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4-05T21:13:00Z</dcterms:created>
  <dcterms:modified xsi:type="dcterms:W3CDTF">2021-04-05T21:14:00Z</dcterms:modified>
</cp:coreProperties>
</file>